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80" w:type="dxa"/>
        <w:tblInd w:w="-10" w:type="dxa"/>
        <w:tblLook w:val="04A0" w:firstRow="1" w:lastRow="0" w:firstColumn="1" w:lastColumn="0" w:noHBand="0" w:noVBand="1"/>
      </w:tblPr>
      <w:tblGrid>
        <w:gridCol w:w="3150"/>
        <w:gridCol w:w="1710"/>
        <w:gridCol w:w="2520"/>
      </w:tblGrid>
      <w:tr w:rsidR="004B4CF8" w:rsidRPr="004B4CF8" w:rsidTr="004B4CF8">
        <w:trPr>
          <w:trHeight w:val="700"/>
        </w:trPr>
        <w:tc>
          <w:tcPr>
            <w:tcW w:w="73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Supplementary Table 1. Conditions that were not reported by more than 10% of PM carriers</w:t>
            </w:r>
          </w:p>
        </w:tc>
      </w:tr>
      <w:tr w:rsidR="004B4CF8" w:rsidRPr="004B4CF8" w:rsidTr="004B4CF8">
        <w:trPr>
          <w:trHeight w:val="601"/>
        </w:trPr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% think they have this (Option 1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% diagnosed by a medical professional (Option 2)</w:t>
            </w:r>
          </w:p>
        </w:tc>
      </w:tr>
      <w:tr w:rsidR="004B4CF8" w:rsidRPr="004B4CF8" w:rsidTr="004B4CF8">
        <w:trPr>
          <w:trHeight w:val="259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Alcoholi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8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Autism spectrum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Brain Ble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80%</w:t>
            </w:r>
          </w:p>
        </w:tc>
      </w:tr>
      <w:tr w:rsidR="004B4CF8" w:rsidRPr="004B4CF8" w:rsidTr="004B4CF8">
        <w:trPr>
          <w:trHeight w:val="241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Brain Inju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7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3.70%</w:t>
            </w:r>
          </w:p>
        </w:tc>
      </w:tr>
      <w:tr w:rsidR="004B4CF8" w:rsidRPr="004B4CF8" w:rsidTr="004B4CF8">
        <w:trPr>
          <w:trHeight w:val="259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Cerebral Pals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Drug addi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30%</w:t>
            </w:r>
          </w:p>
        </w:tc>
      </w:tr>
      <w:tr w:rsidR="004B4CF8" w:rsidRPr="004B4CF8" w:rsidTr="004B4CF8">
        <w:trPr>
          <w:trHeight w:val="511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Female urethral syndrome/ interstitial cystit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3.7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Hyperthyroidi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3.10%</w:t>
            </w:r>
          </w:p>
        </w:tc>
      </w:tr>
      <w:tr w:rsidR="004B4CF8" w:rsidRPr="004B4CF8" w:rsidTr="004B4CF8">
        <w:trPr>
          <w:trHeight w:val="169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Lup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10%</w:t>
            </w:r>
          </w:p>
        </w:tc>
      </w:tr>
      <w:tr w:rsidR="004B4CF8" w:rsidRPr="004B4CF8" w:rsidTr="004B4CF8">
        <w:trPr>
          <w:trHeight w:val="268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Meningitis or Encephalit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1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Mitral valve prolap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6.50%</w:t>
            </w:r>
          </w:p>
        </w:tc>
      </w:tr>
      <w:tr w:rsidR="004B4CF8" w:rsidRPr="004B4CF8" w:rsidTr="004B4CF8">
        <w:trPr>
          <w:trHeight w:val="151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Multiple chemical sensi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2.2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</w:tr>
      <w:tr w:rsidR="004B4CF8" w:rsidRPr="004B4CF8" w:rsidTr="004B4CF8">
        <w:trPr>
          <w:trHeight w:val="241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Muscular Dystroph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30%</w:t>
            </w:r>
          </w:p>
        </w:tc>
      </w:tr>
      <w:tr w:rsidR="004B4CF8" w:rsidRPr="004B4CF8" w:rsidTr="004B4CF8">
        <w:trPr>
          <w:trHeight w:val="259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Myofascial pain syndro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8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Myotonic Dystroph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</w:tr>
      <w:tr w:rsidR="004B4CF8" w:rsidRPr="004B4CF8" w:rsidTr="004B4CF8">
        <w:trPr>
          <w:trHeight w:val="241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Optic Neurit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80%</w:t>
            </w:r>
          </w:p>
        </w:tc>
      </w:tr>
      <w:tr w:rsidR="004B4CF8" w:rsidRPr="004B4CF8" w:rsidTr="004B4CF8">
        <w:trPr>
          <w:trHeight w:val="241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Other autoimmune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3.9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Other endocrine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4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Other neuromuscular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2.0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70%</w:t>
            </w:r>
          </w:p>
        </w:tc>
      </w:tr>
      <w:tr w:rsidR="004B4CF8" w:rsidRPr="004B4CF8" w:rsidTr="004B4CF8">
        <w:trPr>
          <w:trHeight w:val="259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Other thyroid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3.90%</w:t>
            </w:r>
          </w:p>
        </w:tc>
      </w:tr>
      <w:tr w:rsidR="004B4CF8" w:rsidRPr="004B4CF8" w:rsidTr="004B4CF8">
        <w:trPr>
          <w:trHeight w:val="241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Oxygen Depriv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Parkinson’s Dise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Pelvic Inflammatory Dise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10%</w:t>
            </w:r>
          </w:p>
        </w:tc>
      </w:tr>
      <w:tr w:rsidR="004B4CF8" w:rsidRPr="004B4CF8" w:rsidTr="004B4CF8">
        <w:trPr>
          <w:trHeight w:val="259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Periodic limb movements in slee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6.2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Post-traumatic stress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3.7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Primary dysmenorrhe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5.3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2.20%</w:t>
            </w:r>
          </w:p>
        </w:tc>
      </w:tr>
      <w:tr w:rsidR="004B4CF8" w:rsidRPr="004B4CF8" w:rsidTr="004B4CF8">
        <w:trPr>
          <w:trHeight w:val="241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3.9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Reynaud’s phenomen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5.10%</w:t>
            </w:r>
          </w:p>
        </w:tc>
      </w:tr>
      <w:tr w:rsidR="004B4CF8" w:rsidRPr="004B4CF8" w:rsidTr="004B4CF8">
        <w:trPr>
          <w:trHeight w:val="169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4.00%</w:t>
            </w:r>
          </w:p>
        </w:tc>
      </w:tr>
      <w:tr w:rsidR="004B4CF8" w:rsidRPr="004B4CF8" w:rsidTr="004B4CF8">
        <w:trPr>
          <w:trHeight w:val="169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</w:tr>
      <w:tr w:rsidR="004B4CF8" w:rsidRPr="004B4CF8" w:rsidTr="004B4CF8">
        <w:trPr>
          <w:trHeight w:val="178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Seizures or epileps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2.00%</w:t>
            </w:r>
          </w:p>
        </w:tc>
      </w:tr>
      <w:tr w:rsidR="004B4CF8" w:rsidRPr="004B4CF8" w:rsidTr="004B4CF8">
        <w:trPr>
          <w:trHeight w:val="268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Sensory Lo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2.8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2.8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Sjogren’s</w:t>
            </w:r>
            <w:proofErr w:type="spellEnd"/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2.20%</w:t>
            </w:r>
          </w:p>
        </w:tc>
      </w:tr>
      <w:tr w:rsidR="004B4CF8" w:rsidRPr="004B4CF8" w:rsidTr="004B4CF8">
        <w:trPr>
          <w:trHeight w:val="259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Specific phob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6.5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60%</w:t>
            </w:r>
          </w:p>
        </w:tc>
      </w:tr>
      <w:tr w:rsidR="004B4CF8" w:rsidRPr="004B4CF8" w:rsidTr="004B4CF8">
        <w:trPr>
          <w:trHeight w:val="241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Stroke or T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1.7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Tourette’s or tic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</w:tr>
      <w:tr w:rsidR="004B4CF8" w:rsidRPr="004B4CF8" w:rsidTr="004B4CF8">
        <w:trPr>
          <w:trHeight w:val="25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Type I Diabe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80%</w:t>
            </w:r>
          </w:p>
        </w:tc>
      </w:tr>
      <w:tr w:rsidR="004B4CF8" w:rsidRPr="004B4CF8" w:rsidTr="004B4CF8">
        <w:trPr>
          <w:trHeight w:val="16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Type II Diabe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4CF8" w:rsidRPr="004B4CF8" w:rsidRDefault="004B4CF8" w:rsidP="004B4C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4CF8">
              <w:rPr>
                <w:rFonts w:eastAsia="Times New Roman" w:cstheme="minorHAnsi"/>
                <w:color w:val="000000"/>
                <w:sz w:val="20"/>
                <w:szCs w:val="20"/>
              </w:rPr>
              <w:t>2.80%</w:t>
            </w:r>
          </w:p>
        </w:tc>
      </w:tr>
    </w:tbl>
    <w:p w:rsidR="00A573C8" w:rsidRDefault="00A573C8" w:rsidP="004B4CF8"/>
    <w:p w:rsidR="00B648CD" w:rsidRDefault="00B648CD" w:rsidP="004B4CF8">
      <w:pPr>
        <w:sectPr w:rsidR="00B648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737" w:type="dxa"/>
        <w:tblLayout w:type="fixed"/>
        <w:tblLook w:val="04A0" w:firstRow="1" w:lastRow="0" w:firstColumn="1" w:lastColumn="0" w:noHBand="0" w:noVBand="1"/>
      </w:tblPr>
      <w:tblGrid>
        <w:gridCol w:w="2483"/>
        <w:gridCol w:w="1652"/>
        <w:gridCol w:w="936"/>
        <w:gridCol w:w="1674"/>
        <w:gridCol w:w="914"/>
        <w:gridCol w:w="1606"/>
        <w:gridCol w:w="982"/>
        <w:gridCol w:w="1538"/>
        <w:gridCol w:w="952"/>
      </w:tblGrid>
      <w:tr w:rsidR="00B648CD" w:rsidRPr="002248AE" w:rsidTr="006C0F63">
        <w:trPr>
          <w:trHeight w:val="192"/>
        </w:trPr>
        <w:tc>
          <w:tcPr>
            <w:tcW w:w="12737" w:type="dxa"/>
            <w:gridSpan w:val="9"/>
          </w:tcPr>
          <w:p w:rsidR="00B648CD" w:rsidRPr="002248AE" w:rsidRDefault="00161536" w:rsidP="00B64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Supplementary </w:t>
            </w:r>
            <w:r w:rsidR="00B648CD" w:rsidRPr="002248AE">
              <w:rPr>
                <w:rFonts w:cstheme="minorHAnsi"/>
                <w:sz w:val="20"/>
                <w:szCs w:val="20"/>
              </w:rPr>
              <w:t xml:space="preserve">Table 2. </w:t>
            </w:r>
            <w:r w:rsidR="00B648CD">
              <w:rPr>
                <w:rFonts w:cstheme="minorHAnsi"/>
                <w:sz w:val="20"/>
                <w:szCs w:val="20"/>
              </w:rPr>
              <w:t>Logistic regression analysis for each condition with age at interview (Model 1); repeat size and age at interview (Model 2); and repeat size, repeat size</w:t>
            </w:r>
            <w:r w:rsidR="00B648CD" w:rsidRPr="00B648CD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B648CD">
              <w:rPr>
                <w:rFonts w:cstheme="minorHAnsi"/>
                <w:sz w:val="20"/>
                <w:szCs w:val="20"/>
              </w:rPr>
              <w:t xml:space="preserve">, and age at interview (Model 3). Both Options 1 and 2 are included as affected in models. </w:t>
            </w:r>
            <w:r w:rsidR="00B648CD" w:rsidRPr="002248AE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B648CD" w:rsidRPr="002248AE" w:rsidTr="006C0F63">
        <w:trPr>
          <w:trHeight w:val="207"/>
        </w:trPr>
        <w:tc>
          <w:tcPr>
            <w:tcW w:w="2483" w:type="dxa"/>
            <w:tcBorders>
              <w:right w:val="single" w:sz="24" w:space="0" w:color="auto"/>
            </w:tcBorders>
          </w:tcPr>
          <w:p w:rsidR="00B648CD" w:rsidRPr="002248AE" w:rsidRDefault="00B648CD" w:rsidP="006237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88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:rsidR="00B648CD" w:rsidRDefault="00B648C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1:</w:t>
            </w:r>
          </w:p>
        </w:tc>
        <w:tc>
          <w:tcPr>
            <w:tcW w:w="2588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:rsidR="00B648CD" w:rsidRDefault="00B648C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l 2: </w:t>
            </w:r>
          </w:p>
        </w:tc>
        <w:tc>
          <w:tcPr>
            <w:tcW w:w="5078" w:type="dxa"/>
            <w:gridSpan w:val="4"/>
            <w:tcBorders>
              <w:left w:val="single" w:sz="24" w:space="0" w:color="auto"/>
            </w:tcBorders>
          </w:tcPr>
          <w:p w:rsidR="00B648CD" w:rsidRDefault="00B648C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l 3: </w:t>
            </w:r>
          </w:p>
        </w:tc>
      </w:tr>
      <w:tr w:rsidR="00B648CD" w:rsidRPr="002248AE" w:rsidTr="006C0F63">
        <w:trPr>
          <w:trHeight w:val="207"/>
        </w:trPr>
        <w:tc>
          <w:tcPr>
            <w:tcW w:w="2483" w:type="dxa"/>
            <w:tcBorders>
              <w:right w:val="single" w:sz="24" w:space="0" w:color="auto"/>
            </w:tcBorders>
          </w:tcPr>
          <w:p w:rsidR="00B648CD" w:rsidRPr="002248AE" w:rsidRDefault="00B648CD" w:rsidP="006237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88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:rsidR="00B648CD" w:rsidRPr="002248AE" w:rsidRDefault="00B648C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 at Interview</w:t>
            </w:r>
          </w:p>
        </w:tc>
        <w:tc>
          <w:tcPr>
            <w:tcW w:w="2588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:rsidR="00B648CD" w:rsidRPr="002248AE" w:rsidRDefault="00B648C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eat Size</w:t>
            </w:r>
          </w:p>
        </w:tc>
        <w:tc>
          <w:tcPr>
            <w:tcW w:w="2588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:rsidR="00B648CD" w:rsidRPr="002248AE" w:rsidRDefault="00B648C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eat Size</w:t>
            </w:r>
          </w:p>
        </w:tc>
        <w:tc>
          <w:tcPr>
            <w:tcW w:w="2490" w:type="dxa"/>
            <w:gridSpan w:val="2"/>
            <w:tcBorders>
              <w:left w:val="single" w:sz="24" w:space="0" w:color="auto"/>
            </w:tcBorders>
          </w:tcPr>
          <w:p w:rsidR="00B648CD" w:rsidRPr="00B648CD" w:rsidRDefault="00B648CD" w:rsidP="006237B1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(Repeat Size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B648CD" w:rsidRPr="002248AE" w:rsidTr="006C0F63">
        <w:trPr>
          <w:trHeight w:val="461"/>
        </w:trPr>
        <w:tc>
          <w:tcPr>
            <w:tcW w:w="2483" w:type="dxa"/>
            <w:tcBorders>
              <w:right w:val="single" w:sz="24" w:space="0" w:color="auto"/>
            </w:tcBorders>
          </w:tcPr>
          <w:p w:rsidR="00B648CD" w:rsidRPr="002248AE" w:rsidRDefault="00B648CD" w:rsidP="00B648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2" w:type="dxa"/>
            <w:tcBorders>
              <w:left w:val="single" w:sz="24" w:space="0" w:color="auto"/>
            </w:tcBorders>
            <w:vAlign w:val="bottom"/>
          </w:tcPr>
          <w:p w:rsidR="00B648CD" w:rsidRDefault="00B648CD" w:rsidP="00B648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(95% CI)</w:t>
            </w:r>
          </w:p>
        </w:tc>
        <w:tc>
          <w:tcPr>
            <w:tcW w:w="936" w:type="dxa"/>
            <w:tcBorders>
              <w:right w:val="single" w:sz="24" w:space="0" w:color="auto"/>
            </w:tcBorders>
            <w:vAlign w:val="bottom"/>
          </w:tcPr>
          <w:p w:rsidR="00B648CD" w:rsidRDefault="00B648CD" w:rsidP="00B648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74" w:type="dxa"/>
            <w:tcBorders>
              <w:left w:val="single" w:sz="24" w:space="0" w:color="auto"/>
            </w:tcBorders>
            <w:vAlign w:val="bottom"/>
          </w:tcPr>
          <w:p w:rsidR="00B648CD" w:rsidRDefault="006C0F63" w:rsidP="00B648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(95% CI)</w:t>
            </w:r>
          </w:p>
        </w:tc>
        <w:tc>
          <w:tcPr>
            <w:tcW w:w="914" w:type="dxa"/>
            <w:tcBorders>
              <w:right w:val="single" w:sz="24" w:space="0" w:color="auto"/>
            </w:tcBorders>
            <w:vAlign w:val="bottom"/>
          </w:tcPr>
          <w:p w:rsidR="00B648CD" w:rsidRDefault="00B648CD" w:rsidP="00B648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06" w:type="dxa"/>
            <w:tcBorders>
              <w:left w:val="single" w:sz="24" w:space="0" w:color="auto"/>
            </w:tcBorders>
            <w:vAlign w:val="bottom"/>
          </w:tcPr>
          <w:p w:rsidR="00B648CD" w:rsidRDefault="006C0F63" w:rsidP="00B648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(95% CI)</w:t>
            </w:r>
          </w:p>
        </w:tc>
        <w:tc>
          <w:tcPr>
            <w:tcW w:w="982" w:type="dxa"/>
            <w:tcBorders>
              <w:right w:val="single" w:sz="24" w:space="0" w:color="auto"/>
            </w:tcBorders>
            <w:vAlign w:val="bottom"/>
          </w:tcPr>
          <w:p w:rsidR="00B648CD" w:rsidRDefault="00B648CD" w:rsidP="00B648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538" w:type="dxa"/>
            <w:tcBorders>
              <w:left w:val="single" w:sz="24" w:space="0" w:color="auto"/>
            </w:tcBorders>
            <w:vAlign w:val="bottom"/>
          </w:tcPr>
          <w:p w:rsidR="00B648CD" w:rsidRDefault="006C0F63" w:rsidP="00B648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(95% CI)</w:t>
            </w:r>
          </w:p>
        </w:tc>
        <w:tc>
          <w:tcPr>
            <w:tcW w:w="952" w:type="dxa"/>
            <w:vAlign w:val="bottom"/>
          </w:tcPr>
          <w:p w:rsidR="00B648CD" w:rsidRDefault="00B648CD" w:rsidP="00B648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B648CD" w:rsidRPr="002248AE" w:rsidTr="006C0F63">
        <w:trPr>
          <w:trHeight w:val="192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6C0F63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95-0.99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6C0F63" w:rsidRDefault="00C46C5B" w:rsidP="006237B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</w:t>
            </w:r>
            <w:r w:rsidR="006C0F63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6C0F63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9-1.01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6C0F63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9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6C0F63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88-1.02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6C0F63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6C0F63" w:rsidRDefault="006C0F63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B267F6" w:rsidRDefault="006C0F63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8</w:t>
            </w:r>
          </w:p>
        </w:tc>
      </w:tr>
      <w:tr w:rsidR="00B648CD" w:rsidRPr="002248AE" w:rsidTr="006C0F63">
        <w:trPr>
          <w:trHeight w:val="207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6C0F63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8-1.01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6C0F63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1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6C0F63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9-1.01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6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3-1.06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7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2</w:t>
            </w:r>
          </w:p>
        </w:tc>
      </w:tr>
      <w:tr w:rsidR="00B648CD" w:rsidRPr="002248AE" w:rsidTr="006C0F63">
        <w:trPr>
          <w:trHeight w:val="180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Migraine Headaches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95-0.99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B66029" w:rsidRDefault="00B66029" w:rsidP="006237B1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B66029">
              <w:rPr>
                <w:rFonts w:cstheme="minorHAnsi"/>
                <w:sz w:val="20"/>
                <w:szCs w:val="20"/>
                <w:u w:val="single"/>
              </w:rPr>
              <w:t>0.004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9-1.01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2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90-1.04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0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B66029" w:rsidP="006237B1">
            <w:pPr>
              <w:rPr>
                <w:rFonts w:cstheme="minorHAnsi"/>
                <w:sz w:val="20"/>
                <w:szCs w:val="20"/>
              </w:rPr>
            </w:pPr>
            <w:r w:rsidRPr="00B66029"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9</w:t>
            </w:r>
          </w:p>
        </w:tc>
      </w:tr>
      <w:tr w:rsidR="00B648CD" w:rsidRPr="002248AE" w:rsidTr="006C0F63">
        <w:trPr>
          <w:trHeight w:val="234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Tension Headaches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6-1.00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B66029" w:rsidRDefault="00B66029" w:rsidP="006237B1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B66029">
              <w:rPr>
                <w:rFonts w:cstheme="minorHAnsi"/>
                <w:sz w:val="20"/>
                <w:szCs w:val="20"/>
                <w:u w:val="single"/>
              </w:rPr>
              <w:t>0.027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9-1.01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4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3-1.07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2</w:t>
            </w:r>
          </w:p>
        </w:tc>
      </w:tr>
      <w:tr w:rsidR="00B648CD" w:rsidRPr="002248AE" w:rsidTr="006C0F63">
        <w:trPr>
          <w:trHeight w:val="207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Sleep Problems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1.00-1.04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B66029" w:rsidRDefault="00B66029" w:rsidP="006237B1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B66029">
              <w:rPr>
                <w:rFonts w:cstheme="minorHAnsi"/>
                <w:sz w:val="20"/>
                <w:szCs w:val="20"/>
                <w:u w:val="single"/>
              </w:rPr>
              <w:t>0.023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9-1.02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2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4-1.09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8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4</w:t>
            </w:r>
          </w:p>
        </w:tc>
      </w:tr>
      <w:tr w:rsidR="00B648CD" w:rsidRPr="002248AE" w:rsidTr="006C0F63">
        <w:trPr>
          <w:trHeight w:val="234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Peripheral Neuropathy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9-1.03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7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1.01-1.03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B66029" w:rsidRDefault="00B66029" w:rsidP="006237B1">
            <w:pPr>
              <w:rPr>
                <w:rFonts w:cstheme="minorHAnsi"/>
                <w:b/>
                <w:sz w:val="20"/>
                <w:szCs w:val="20"/>
              </w:rPr>
            </w:pPr>
            <w:r w:rsidRPr="00B66029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1.00-1.22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B66029" w:rsidRDefault="00B66029" w:rsidP="006237B1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B66029">
              <w:rPr>
                <w:rFonts w:cstheme="minorHAnsi"/>
                <w:sz w:val="20"/>
                <w:szCs w:val="20"/>
                <w:u w:val="single"/>
              </w:rPr>
              <w:t>0.039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B66029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6</w:t>
            </w:r>
          </w:p>
        </w:tc>
      </w:tr>
      <w:tr w:rsidR="00B648CD" w:rsidRPr="002248AE" w:rsidTr="006C0F63">
        <w:trPr>
          <w:trHeight w:val="225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0C5BE2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8-1.02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0C5BE2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0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</w:t>
            </w:r>
            <w:r w:rsidR="000C5BE2">
              <w:rPr>
                <w:rFonts w:cstheme="minorHAnsi"/>
                <w:sz w:val="20"/>
                <w:szCs w:val="20"/>
              </w:rPr>
              <w:t>0.99-1.0</w:t>
            </w:r>
            <w:r>
              <w:rPr>
                <w:rFonts w:cstheme="minorHAnsi"/>
                <w:sz w:val="20"/>
                <w:szCs w:val="20"/>
              </w:rPr>
              <w:t>2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0C5BE2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0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 (0.94-1.12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9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4</w:t>
            </w:r>
          </w:p>
        </w:tc>
      </w:tr>
      <w:tr w:rsidR="00B648CD" w:rsidRPr="002248AE" w:rsidTr="006C0F63">
        <w:trPr>
          <w:trHeight w:val="207"/>
        </w:trPr>
        <w:tc>
          <w:tcPr>
            <w:tcW w:w="2483" w:type="dxa"/>
            <w:tcBorders>
              <w:right w:val="single" w:sz="24" w:space="0" w:color="auto"/>
            </w:tcBorders>
            <w:vAlign w:val="center"/>
          </w:tcPr>
          <w:p w:rsidR="00B648CD" w:rsidRPr="002248AE" w:rsidRDefault="00B648CD" w:rsidP="006237B1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bCs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1.05-1.11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C46C5B" w:rsidRDefault="00C46C5B" w:rsidP="006237B1">
            <w:pPr>
              <w:rPr>
                <w:rFonts w:cstheme="minorHAnsi"/>
                <w:b/>
                <w:sz w:val="20"/>
                <w:szCs w:val="20"/>
              </w:rPr>
            </w:pPr>
            <w:r w:rsidRPr="00C46C5B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8-1.01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8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0-1.12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7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C46C5B" w:rsidRDefault="00C46C5B" w:rsidP="006237B1">
            <w:pPr>
              <w:rPr>
                <w:rFonts w:cstheme="minorHAnsi"/>
                <w:sz w:val="20"/>
                <w:szCs w:val="20"/>
              </w:rPr>
            </w:pPr>
            <w:r w:rsidRPr="00C46C5B"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FD15EF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8</w:t>
            </w:r>
          </w:p>
        </w:tc>
      </w:tr>
      <w:tr w:rsidR="00B648CD" w:rsidRPr="002248AE" w:rsidTr="006C0F63">
        <w:trPr>
          <w:trHeight w:val="192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99-1.04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9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9-1.02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4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(0.99-1.28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FD15EF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5</w:t>
            </w:r>
          </w:p>
        </w:tc>
      </w:tr>
      <w:tr w:rsidR="00B648CD" w:rsidRPr="002248AE" w:rsidTr="006C0F63">
        <w:trPr>
          <w:trHeight w:val="207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(1.04-1.10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C46C5B" w:rsidRDefault="00C46C5B" w:rsidP="006237B1">
            <w:pPr>
              <w:rPr>
                <w:rFonts w:cstheme="minorHAnsi"/>
                <w:b/>
                <w:sz w:val="20"/>
                <w:szCs w:val="20"/>
              </w:rPr>
            </w:pPr>
            <w:r w:rsidRPr="00C46C5B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9-1.02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3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1-1.10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FD15EF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3</w:t>
            </w:r>
          </w:p>
        </w:tc>
      </w:tr>
      <w:tr w:rsidR="00B648CD" w:rsidRPr="002248AE" w:rsidTr="006C0F63">
        <w:trPr>
          <w:trHeight w:val="192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RLS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1.00-1.04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8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7-1.00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2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9-1.09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9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FD15EF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5</w:t>
            </w:r>
          </w:p>
        </w:tc>
      </w:tr>
      <w:tr w:rsidR="00B648CD" w:rsidRPr="002248AE" w:rsidTr="006C0F63">
        <w:trPr>
          <w:trHeight w:val="207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Ataxia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1.01-1.06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C46C5B" w:rsidRDefault="00C46C5B" w:rsidP="006237B1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C46C5B">
              <w:rPr>
                <w:rFonts w:cstheme="minorHAnsi"/>
                <w:sz w:val="20"/>
                <w:szCs w:val="20"/>
                <w:u w:val="single"/>
              </w:rPr>
              <w:t>0.003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1.00-1.03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 (0.94-1.13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7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FD15EF" w:rsidRDefault="00C46C5B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7</w:t>
            </w:r>
          </w:p>
        </w:tc>
      </w:tr>
      <w:tr w:rsidR="00B648CD" w:rsidRPr="002248AE" w:rsidTr="006C0F63">
        <w:trPr>
          <w:trHeight w:val="192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 1.01-1.07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3F087D" w:rsidRDefault="003F087D" w:rsidP="006237B1">
            <w:pPr>
              <w:rPr>
                <w:rFonts w:cstheme="minorHAnsi"/>
                <w:b/>
                <w:sz w:val="20"/>
                <w:szCs w:val="20"/>
              </w:rPr>
            </w:pPr>
            <w:r w:rsidRPr="003F087D">
              <w:rPr>
                <w:rFonts w:cstheme="minorHAnsi"/>
                <w:b/>
                <w:sz w:val="20"/>
                <w:szCs w:val="20"/>
              </w:rPr>
              <w:t>0.002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8-1.01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8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87-1.03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9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FD15EF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4</w:t>
            </w:r>
          </w:p>
        </w:tc>
      </w:tr>
      <w:tr w:rsidR="00B648CD" w:rsidRPr="002248AE" w:rsidTr="006C0F63">
        <w:trPr>
          <w:trHeight w:val="189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Chronic Muscle pain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 0.98-1.03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5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9-1.02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8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88-1.05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0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3F087D" w:rsidRDefault="003F087D" w:rsidP="006237B1">
            <w:pPr>
              <w:rPr>
                <w:rFonts w:cstheme="minorHAnsi"/>
                <w:sz w:val="20"/>
                <w:szCs w:val="20"/>
              </w:rPr>
            </w:pPr>
            <w:r w:rsidRPr="003F087D">
              <w:rPr>
                <w:rFonts w:cstheme="minorHAnsi"/>
                <w:sz w:val="20"/>
                <w:szCs w:val="20"/>
              </w:rPr>
              <w:t>0.330</w:t>
            </w:r>
          </w:p>
        </w:tc>
      </w:tr>
      <w:tr w:rsidR="00B648CD" w:rsidRPr="002248AE" w:rsidTr="006C0F63">
        <w:trPr>
          <w:trHeight w:val="192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Social Phobia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9-1.04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7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8-1.02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6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1-1.12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8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847524" w:rsidRDefault="00847524" w:rsidP="006237B1">
            <w:pPr>
              <w:rPr>
                <w:rFonts w:cstheme="minorHAnsi"/>
                <w:sz w:val="20"/>
                <w:szCs w:val="20"/>
              </w:rPr>
            </w:pPr>
            <w:r w:rsidRPr="00847524"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FD15EF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3</w:t>
            </w:r>
          </w:p>
        </w:tc>
      </w:tr>
      <w:tr w:rsidR="00B648CD" w:rsidRPr="002248AE" w:rsidTr="006C0F63">
        <w:trPr>
          <w:trHeight w:val="192"/>
        </w:trPr>
        <w:tc>
          <w:tcPr>
            <w:tcW w:w="2483" w:type="dxa"/>
            <w:tcBorders>
              <w:right w:val="single" w:sz="24" w:space="0" w:color="auto"/>
            </w:tcBorders>
            <w:vAlign w:val="center"/>
          </w:tcPr>
          <w:p w:rsidR="00B648CD" w:rsidRPr="002248AE" w:rsidRDefault="00B648CD" w:rsidP="006237B1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bCs/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8-1.03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8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1.00-1.03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2-1.11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4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3F087D" w:rsidRDefault="003F087D" w:rsidP="006237B1">
            <w:pPr>
              <w:rPr>
                <w:rFonts w:cstheme="minorHAnsi"/>
                <w:sz w:val="20"/>
                <w:szCs w:val="20"/>
              </w:rPr>
            </w:pPr>
            <w:r w:rsidRPr="003F087D">
              <w:rPr>
                <w:rFonts w:cstheme="minorHAnsi"/>
                <w:sz w:val="20"/>
                <w:szCs w:val="20"/>
              </w:rPr>
              <w:t>0.972</w:t>
            </w:r>
          </w:p>
        </w:tc>
      </w:tr>
      <w:tr w:rsidR="00B648CD" w:rsidRPr="002248AE" w:rsidTr="006C0F63">
        <w:trPr>
          <w:trHeight w:val="192"/>
        </w:trPr>
        <w:tc>
          <w:tcPr>
            <w:tcW w:w="2483" w:type="dxa"/>
            <w:tcBorders>
              <w:right w:val="single" w:sz="24" w:space="0" w:color="auto"/>
            </w:tcBorders>
            <w:vAlign w:val="center"/>
          </w:tcPr>
          <w:p w:rsidR="00B648CD" w:rsidRPr="002248AE" w:rsidRDefault="00B648CD" w:rsidP="006237B1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bCs/>
                <w:color w:val="000000"/>
                <w:sz w:val="20"/>
                <w:szCs w:val="20"/>
              </w:rPr>
              <w:t>CFS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6-1.02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0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1.00-1.03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94-1.15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8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FD15EF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7</w:t>
            </w:r>
          </w:p>
        </w:tc>
      </w:tr>
      <w:tr w:rsidR="00B648CD" w:rsidRPr="002248AE" w:rsidTr="006C0F63">
        <w:trPr>
          <w:trHeight w:val="192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TMJ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99-1.05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9-1.02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2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92-1.18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3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3F087D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7</w:t>
            </w:r>
          </w:p>
        </w:tc>
      </w:tr>
      <w:tr w:rsidR="00B648CD" w:rsidRPr="002248AE" w:rsidTr="006C0F63">
        <w:trPr>
          <w:trHeight w:val="207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OCD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6-1.02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7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9-1.02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0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0-1.09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5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6</w:t>
            </w:r>
          </w:p>
        </w:tc>
      </w:tr>
      <w:tr w:rsidR="00B648CD" w:rsidRPr="002248AE" w:rsidTr="006C0F63">
        <w:trPr>
          <w:trHeight w:val="192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6-1.01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2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9-1.03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3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89-1.06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0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8</w:t>
            </w:r>
          </w:p>
        </w:tc>
      </w:tr>
      <w:tr w:rsidR="00B648CD" w:rsidRPr="002248AE" w:rsidTr="006C0F63">
        <w:trPr>
          <w:trHeight w:val="207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LD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6-1.01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8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1.00-1.03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4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89-1.07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6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3</w:t>
            </w:r>
          </w:p>
        </w:tc>
      </w:tr>
      <w:tr w:rsidR="00B648CD" w:rsidRPr="002248AE" w:rsidTr="006C0F63">
        <w:trPr>
          <w:trHeight w:val="192"/>
        </w:trPr>
        <w:tc>
          <w:tcPr>
            <w:tcW w:w="2483" w:type="dxa"/>
            <w:tcBorders>
              <w:right w:val="single" w:sz="24" w:space="0" w:color="auto"/>
            </w:tcBorders>
            <w:vAlign w:val="bottom"/>
          </w:tcPr>
          <w:p w:rsidR="00B648CD" w:rsidRPr="002248AE" w:rsidRDefault="00B648CD" w:rsidP="006237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48AE">
              <w:rPr>
                <w:rFonts w:cstheme="minorHAnsi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652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1.02-1.08)</w:t>
            </w:r>
          </w:p>
        </w:tc>
        <w:tc>
          <w:tcPr>
            <w:tcW w:w="936" w:type="dxa"/>
            <w:tcBorders>
              <w:right w:val="single" w:sz="24" w:space="0" w:color="auto"/>
            </w:tcBorders>
          </w:tcPr>
          <w:p w:rsidR="00B648CD" w:rsidRPr="00847524" w:rsidRDefault="00847524" w:rsidP="006237B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674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9-1.03)</w:t>
            </w:r>
          </w:p>
        </w:tc>
        <w:tc>
          <w:tcPr>
            <w:tcW w:w="914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8</w:t>
            </w:r>
          </w:p>
        </w:tc>
        <w:tc>
          <w:tcPr>
            <w:tcW w:w="1606" w:type="dxa"/>
            <w:tcBorders>
              <w:lef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92-1.18)</w:t>
            </w:r>
          </w:p>
        </w:tc>
        <w:tc>
          <w:tcPr>
            <w:tcW w:w="982" w:type="dxa"/>
            <w:tcBorders>
              <w:right w:val="single" w:sz="24" w:space="0" w:color="auto"/>
            </w:tcBorders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8</w:t>
            </w:r>
          </w:p>
        </w:tc>
        <w:tc>
          <w:tcPr>
            <w:tcW w:w="1538" w:type="dxa"/>
            <w:tcBorders>
              <w:left w:val="single" w:sz="24" w:space="0" w:color="auto"/>
            </w:tcBorders>
          </w:tcPr>
          <w:p w:rsidR="00B648CD" w:rsidRPr="00B66029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1.00-1.00)</w:t>
            </w:r>
          </w:p>
        </w:tc>
        <w:tc>
          <w:tcPr>
            <w:tcW w:w="952" w:type="dxa"/>
          </w:tcPr>
          <w:p w:rsidR="00B648CD" w:rsidRPr="002248AE" w:rsidRDefault="00847524" w:rsidP="006237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0</w:t>
            </w:r>
          </w:p>
        </w:tc>
      </w:tr>
      <w:tr w:rsidR="00B648CD" w:rsidRPr="002248AE" w:rsidTr="006C0F63">
        <w:trPr>
          <w:trHeight w:val="608"/>
        </w:trPr>
        <w:tc>
          <w:tcPr>
            <w:tcW w:w="12737" w:type="dxa"/>
            <w:gridSpan w:val="9"/>
          </w:tcPr>
          <w:p w:rsidR="00B648CD" w:rsidRDefault="00B648CD" w:rsidP="006237B1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onferroni</w:t>
            </w:r>
            <w:proofErr w:type="spellEnd"/>
            <w:r>
              <w:rPr>
                <w:rFonts w:cstheme="minorHAnsi"/>
                <w:sz w:val="20"/>
                <w:szCs w:val="20"/>
              </w:rPr>
              <w:t>-adjusted statistical significance p&lt;0.002 are bolded; marginal significance 0.001&lt;p&lt;0.05 are underlined</w:t>
            </w:r>
          </w:p>
          <w:p w:rsidR="00B648CD" w:rsidRPr="002248AE" w:rsidRDefault="00B648CD" w:rsidP="006237B1">
            <w:pPr>
              <w:rPr>
                <w:rFonts w:cstheme="minorHAnsi"/>
                <w:sz w:val="20"/>
                <w:szCs w:val="20"/>
              </w:rPr>
            </w:pPr>
            <w:r w:rsidRPr="002248AE">
              <w:rPr>
                <w:rFonts w:cstheme="minorHAnsi"/>
                <w:sz w:val="20"/>
                <w:szCs w:val="20"/>
              </w:rPr>
              <w:t>Abbreviations: IBS: Irritable bowel syndrome; RLS: Restless leg syndrome; CFS: Chronic fatigue syndrome; TMJ: Temporomandibular joint dysfunction; OCD: Obsessive compulsive disorder; ADHD: Attention-deficit/hyperactivity disorder; LD: Learning disability</w:t>
            </w:r>
            <w:r w:rsidR="00847524">
              <w:rPr>
                <w:rFonts w:cstheme="minorHAnsi"/>
                <w:sz w:val="20"/>
                <w:szCs w:val="20"/>
              </w:rPr>
              <w:t>; OR: Odds ratio; CI: Confidence interval</w:t>
            </w:r>
          </w:p>
        </w:tc>
      </w:tr>
    </w:tbl>
    <w:p w:rsidR="00B648CD" w:rsidRDefault="00B648CD" w:rsidP="004B4CF8"/>
    <w:p w:rsidR="00BB365D" w:rsidRDefault="00BB365D" w:rsidP="004B4CF8"/>
    <w:p w:rsidR="00BB365D" w:rsidRDefault="00BB365D" w:rsidP="004B4C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064"/>
        <w:gridCol w:w="1304"/>
        <w:gridCol w:w="955"/>
        <w:gridCol w:w="986"/>
        <w:gridCol w:w="1286"/>
        <w:gridCol w:w="2326"/>
        <w:gridCol w:w="4135"/>
      </w:tblGrid>
      <w:tr w:rsidR="003743E0" w:rsidRPr="00E83EF7" w:rsidTr="006237B1">
        <w:tc>
          <w:tcPr>
            <w:tcW w:w="12950" w:type="dxa"/>
            <w:gridSpan w:val="8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Supplementary Table 3. Additional information on subjects from FXTAS cluster</w:t>
            </w:r>
          </w:p>
        </w:tc>
      </w:tr>
      <w:tr w:rsidR="00D47DD5" w:rsidRPr="00E83EF7" w:rsidTr="000A55FD">
        <w:tc>
          <w:tcPr>
            <w:tcW w:w="894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Subject</w:t>
            </w:r>
          </w:p>
        </w:tc>
        <w:tc>
          <w:tcPr>
            <w:tcW w:w="1064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Age at Interview</w:t>
            </w:r>
          </w:p>
        </w:tc>
        <w:tc>
          <w:tcPr>
            <w:tcW w:w="1304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FXTAS Diagnosis</w:t>
            </w:r>
          </w:p>
        </w:tc>
        <w:tc>
          <w:tcPr>
            <w:tcW w:w="955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Ataxia</w:t>
            </w:r>
          </w:p>
        </w:tc>
        <w:tc>
          <w:tcPr>
            <w:tcW w:w="986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Tremor</w:t>
            </w:r>
          </w:p>
        </w:tc>
        <w:tc>
          <w:tcPr>
            <w:tcW w:w="1286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Peripheral Neuropathy</w:t>
            </w:r>
          </w:p>
        </w:tc>
        <w:tc>
          <w:tcPr>
            <w:tcW w:w="2326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Medications</w:t>
            </w:r>
          </w:p>
        </w:tc>
        <w:tc>
          <w:tcPr>
            <w:tcW w:w="4135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Other reported conditions (Option)</w:t>
            </w:r>
          </w:p>
        </w:tc>
      </w:tr>
      <w:tr w:rsidR="00D47DD5" w:rsidRPr="00E83EF7" w:rsidTr="000A55FD">
        <w:tc>
          <w:tcPr>
            <w:tcW w:w="894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64" w:type="dxa"/>
          </w:tcPr>
          <w:p w:rsidR="003743E0" w:rsidRPr="000A55FD" w:rsidRDefault="003743E0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 xml:space="preserve">48 </w:t>
            </w:r>
          </w:p>
        </w:tc>
        <w:tc>
          <w:tcPr>
            <w:tcW w:w="1304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5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6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26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Probiotic</w:t>
            </w:r>
          </w:p>
        </w:tc>
        <w:tc>
          <w:tcPr>
            <w:tcW w:w="4135" w:type="dxa"/>
          </w:tcPr>
          <w:p w:rsidR="003743E0" w:rsidRPr="000A55FD" w:rsidRDefault="00F478CB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RLS</w:t>
            </w:r>
            <w:r w:rsidR="003743E0" w:rsidRPr="000A55FD">
              <w:rPr>
                <w:rFonts w:cstheme="minorHAnsi"/>
                <w:sz w:val="18"/>
                <w:szCs w:val="18"/>
              </w:rPr>
              <w:t xml:space="preserve"> (1)</w:t>
            </w:r>
            <w:r w:rsidR="006237B1" w:rsidRPr="000A55FD">
              <w:rPr>
                <w:rFonts w:cstheme="minorHAnsi"/>
                <w:sz w:val="18"/>
                <w:szCs w:val="18"/>
              </w:rPr>
              <w:t xml:space="preserve">; </w:t>
            </w:r>
            <w:r w:rsidR="003743E0" w:rsidRPr="000A55FD">
              <w:rPr>
                <w:rFonts w:cstheme="minorHAnsi"/>
                <w:sz w:val="18"/>
                <w:szCs w:val="18"/>
              </w:rPr>
              <w:t>Periodic limb movements in sleep (1)</w:t>
            </w:r>
          </w:p>
        </w:tc>
      </w:tr>
      <w:tr w:rsidR="00D47DD5" w:rsidRPr="00E83EF7" w:rsidTr="000A55FD">
        <w:tc>
          <w:tcPr>
            <w:tcW w:w="894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64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304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Possible</w:t>
            </w:r>
          </w:p>
        </w:tc>
        <w:tc>
          <w:tcPr>
            <w:tcW w:w="955" w:type="dxa"/>
          </w:tcPr>
          <w:p w:rsidR="00D47DD5" w:rsidRPr="000A55FD" w:rsidRDefault="003743E0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2</w:t>
            </w:r>
          </w:p>
          <w:p w:rsidR="003743E0" w:rsidRPr="000A55FD" w:rsidRDefault="003743E0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(age 57)</w:t>
            </w:r>
          </w:p>
        </w:tc>
        <w:tc>
          <w:tcPr>
            <w:tcW w:w="986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 xml:space="preserve">2 </w:t>
            </w:r>
          </w:p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(age 57)</w:t>
            </w:r>
          </w:p>
        </w:tc>
        <w:tc>
          <w:tcPr>
            <w:tcW w:w="1286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326" w:type="dxa"/>
          </w:tcPr>
          <w:p w:rsidR="003743E0" w:rsidRPr="000A55FD" w:rsidRDefault="003743E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A55FD">
              <w:rPr>
                <w:rFonts w:cstheme="minorHAnsi"/>
                <w:sz w:val="18"/>
                <w:szCs w:val="18"/>
              </w:rPr>
              <w:t>Amil</w:t>
            </w:r>
            <w:r w:rsidR="0085730C" w:rsidRPr="000A55FD">
              <w:rPr>
                <w:rFonts w:cstheme="minorHAnsi"/>
                <w:sz w:val="18"/>
                <w:szCs w:val="18"/>
              </w:rPr>
              <w:t>oride</w:t>
            </w:r>
            <w:proofErr w:type="spellEnd"/>
            <w:r w:rsidR="0085730C" w:rsidRPr="000A55FD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="0085730C" w:rsidRPr="000A55FD">
              <w:rPr>
                <w:rFonts w:cstheme="minorHAnsi"/>
                <w:sz w:val="18"/>
                <w:szCs w:val="18"/>
              </w:rPr>
              <w:t>Indapamide</w:t>
            </w:r>
            <w:proofErr w:type="spellEnd"/>
            <w:r w:rsidR="0085730C" w:rsidRPr="000A55FD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="0085730C" w:rsidRPr="000A55FD">
              <w:rPr>
                <w:rFonts w:cstheme="minorHAnsi"/>
                <w:sz w:val="18"/>
                <w:szCs w:val="18"/>
              </w:rPr>
              <w:t>Finacea</w:t>
            </w:r>
            <w:proofErr w:type="spellEnd"/>
            <w:r w:rsidR="0085730C" w:rsidRPr="000A55FD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="0085730C" w:rsidRPr="000A55FD">
              <w:rPr>
                <w:rFonts w:cstheme="minorHAnsi"/>
                <w:sz w:val="18"/>
                <w:szCs w:val="18"/>
              </w:rPr>
              <w:t>Estrace</w:t>
            </w:r>
            <w:proofErr w:type="spellEnd"/>
            <w:r w:rsidR="0085730C" w:rsidRPr="000A55FD">
              <w:rPr>
                <w:rFonts w:cstheme="minorHAnsi"/>
                <w:sz w:val="18"/>
                <w:szCs w:val="18"/>
              </w:rPr>
              <w:t xml:space="preserve"> cream</w:t>
            </w:r>
          </w:p>
        </w:tc>
        <w:tc>
          <w:tcPr>
            <w:tcW w:w="4135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Osteoporosis (2; age 47)</w:t>
            </w:r>
          </w:p>
        </w:tc>
      </w:tr>
      <w:tr w:rsidR="00D47DD5" w:rsidRPr="00E83EF7" w:rsidTr="000A55FD">
        <w:tc>
          <w:tcPr>
            <w:tcW w:w="894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3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304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5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6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86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26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A55FD">
              <w:rPr>
                <w:rFonts w:cstheme="minorHAnsi"/>
                <w:sz w:val="18"/>
                <w:szCs w:val="18"/>
              </w:rPr>
              <w:t>Estrace</w:t>
            </w:r>
            <w:proofErr w:type="spellEnd"/>
            <w:r w:rsidRPr="000A55FD">
              <w:rPr>
                <w:rFonts w:cstheme="minorHAnsi"/>
                <w:sz w:val="18"/>
                <w:szCs w:val="18"/>
              </w:rPr>
              <w:t xml:space="preserve"> cream</w:t>
            </w:r>
          </w:p>
        </w:tc>
        <w:tc>
          <w:tcPr>
            <w:tcW w:w="4135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RLS</w:t>
            </w:r>
            <w:r w:rsidR="0085730C" w:rsidRPr="000A55FD">
              <w:rPr>
                <w:rFonts w:cstheme="minorHAnsi"/>
                <w:sz w:val="18"/>
                <w:szCs w:val="18"/>
              </w:rPr>
              <w:t xml:space="preserve"> (1)</w:t>
            </w:r>
          </w:p>
        </w:tc>
      </w:tr>
      <w:tr w:rsidR="00D47DD5" w:rsidRPr="00E83EF7" w:rsidTr="000A55FD">
        <w:tc>
          <w:tcPr>
            <w:tcW w:w="894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64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304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 xml:space="preserve">None </w:t>
            </w:r>
            <w:r w:rsidR="00D47DD5" w:rsidRPr="000A55FD">
              <w:rPr>
                <w:rFonts w:cstheme="minorHAnsi"/>
                <w:sz w:val="18"/>
                <w:szCs w:val="18"/>
              </w:rPr>
              <w:t>(Parkinson’s</w:t>
            </w:r>
            <w:r w:rsidRPr="000A55F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55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2</w:t>
            </w:r>
          </w:p>
          <w:p w:rsidR="0085730C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(age 60)</w:t>
            </w:r>
          </w:p>
        </w:tc>
        <w:tc>
          <w:tcPr>
            <w:tcW w:w="986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2</w:t>
            </w:r>
          </w:p>
          <w:p w:rsidR="0085730C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(age 60)</w:t>
            </w:r>
          </w:p>
        </w:tc>
        <w:tc>
          <w:tcPr>
            <w:tcW w:w="1286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326" w:type="dxa"/>
          </w:tcPr>
          <w:p w:rsidR="003743E0" w:rsidRPr="000A55FD" w:rsidRDefault="0085730C" w:rsidP="004B4CF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A55FD">
              <w:rPr>
                <w:rFonts w:cstheme="minorHAnsi"/>
                <w:sz w:val="18"/>
                <w:szCs w:val="18"/>
              </w:rPr>
              <w:t>Selegiline</w:t>
            </w:r>
            <w:proofErr w:type="spellEnd"/>
          </w:p>
        </w:tc>
        <w:tc>
          <w:tcPr>
            <w:tcW w:w="4135" w:type="dxa"/>
          </w:tcPr>
          <w:p w:rsidR="0085730C" w:rsidRPr="000A55FD" w:rsidRDefault="0085730C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Osteoporosis (2; age 62)</w:t>
            </w:r>
            <w:r w:rsidR="006237B1" w:rsidRPr="000A55FD">
              <w:rPr>
                <w:rFonts w:cstheme="minorHAnsi"/>
                <w:sz w:val="18"/>
                <w:szCs w:val="18"/>
              </w:rPr>
              <w:t xml:space="preserve">; </w:t>
            </w:r>
            <w:r w:rsidRPr="000A55FD">
              <w:rPr>
                <w:rFonts w:cstheme="minorHAnsi"/>
                <w:sz w:val="18"/>
                <w:szCs w:val="18"/>
              </w:rPr>
              <w:t>Migraine headaches (2; age 18)</w:t>
            </w:r>
            <w:r w:rsidR="006237B1" w:rsidRPr="000A55FD">
              <w:rPr>
                <w:rFonts w:cstheme="minorHAnsi"/>
                <w:sz w:val="18"/>
                <w:szCs w:val="18"/>
              </w:rPr>
              <w:t xml:space="preserve">; </w:t>
            </w:r>
            <w:r w:rsidRPr="000A55FD">
              <w:rPr>
                <w:rFonts w:cstheme="minorHAnsi"/>
                <w:sz w:val="18"/>
                <w:szCs w:val="18"/>
              </w:rPr>
              <w:t>Rheumatoid arthritis (2; age 59)</w:t>
            </w:r>
          </w:p>
        </w:tc>
      </w:tr>
      <w:tr w:rsidR="00D47DD5" w:rsidRPr="00E83EF7" w:rsidTr="000A55FD">
        <w:tc>
          <w:tcPr>
            <w:tcW w:w="894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64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304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5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6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86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2</w:t>
            </w:r>
          </w:p>
          <w:p w:rsidR="00F109D6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(age 70)</w:t>
            </w:r>
          </w:p>
        </w:tc>
        <w:tc>
          <w:tcPr>
            <w:tcW w:w="2326" w:type="dxa"/>
          </w:tcPr>
          <w:p w:rsidR="00F109D6" w:rsidRPr="000A55FD" w:rsidRDefault="00F109D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A55FD">
              <w:rPr>
                <w:rFonts w:cstheme="minorHAnsi"/>
                <w:sz w:val="18"/>
                <w:szCs w:val="18"/>
              </w:rPr>
              <w:t>Ranexa</w:t>
            </w:r>
            <w:proofErr w:type="spellEnd"/>
            <w:r w:rsidRPr="000A55FD">
              <w:rPr>
                <w:rFonts w:cstheme="minorHAnsi"/>
                <w:sz w:val="18"/>
                <w:szCs w:val="18"/>
              </w:rPr>
              <w:t>; Losartan; Metoprolol;</w:t>
            </w:r>
            <w:r w:rsidR="006237B1" w:rsidRPr="000A55FD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6237B1" w:rsidRPr="000A55FD">
              <w:rPr>
                <w:rFonts w:cstheme="minorHAnsi"/>
                <w:sz w:val="18"/>
                <w:szCs w:val="18"/>
              </w:rPr>
              <w:t>Hydrochloro</w:t>
            </w:r>
            <w:proofErr w:type="spellEnd"/>
            <w:r w:rsidR="00D47DD5" w:rsidRPr="000A55FD">
              <w:rPr>
                <w:rFonts w:cstheme="minorHAnsi"/>
                <w:sz w:val="18"/>
                <w:szCs w:val="18"/>
              </w:rPr>
              <w:t>-</w:t>
            </w:r>
            <w:r w:rsidR="006237B1" w:rsidRPr="000A55FD">
              <w:rPr>
                <w:rFonts w:cstheme="minorHAnsi"/>
                <w:sz w:val="18"/>
                <w:szCs w:val="18"/>
              </w:rPr>
              <w:t>thiazide; Meloxicam</w:t>
            </w:r>
            <w:r w:rsidRPr="000A55FD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0A55FD">
              <w:rPr>
                <w:rFonts w:cstheme="minorHAnsi"/>
                <w:sz w:val="18"/>
                <w:szCs w:val="18"/>
              </w:rPr>
              <w:t>Clopidrogel</w:t>
            </w:r>
            <w:proofErr w:type="spellEnd"/>
            <w:r w:rsidR="00D47DD5" w:rsidRPr="000A55FD">
              <w:rPr>
                <w:rFonts w:cstheme="minorHAnsi"/>
                <w:sz w:val="18"/>
                <w:szCs w:val="18"/>
              </w:rPr>
              <w:t xml:space="preserve">; Atorvastatin </w:t>
            </w:r>
          </w:p>
        </w:tc>
        <w:tc>
          <w:tcPr>
            <w:tcW w:w="4135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Hypertension (2; age 60)</w:t>
            </w:r>
          </w:p>
        </w:tc>
      </w:tr>
      <w:tr w:rsidR="00D47DD5" w:rsidRPr="00E83EF7" w:rsidTr="000A55FD">
        <w:tc>
          <w:tcPr>
            <w:tcW w:w="894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6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304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5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6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</w:tcPr>
          <w:p w:rsidR="003743E0" w:rsidRPr="000A55FD" w:rsidRDefault="00F109D6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26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A55FD">
              <w:rPr>
                <w:rFonts w:cstheme="minorHAnsi"/>
                <w:sz w:val="18"/>
                <w:szCs w:val="18"/>
              </w:rPr>
              <w:t>Synthroid</w:t>
            </w:r>
            <w:proofErr w:type="spellEnd"/>
          </w:p>
        </w:tc>
        <w:tc>
          <w:tcPr>
            <w:tcW w:w="4135" w:type="dxa"/>
          </w:tcPr>
          <w:p w:rsidR="006237B1" w:rsidRPr="000A55FD" w:rsidRDefault="00F109D6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Migraine headaches (2; age 34)</w:t>
            </w:r>
            <w:r w:rsidR="006237B1" w:rsidRPr="000A55FD">
              <w:rPr>
                <w:rFonts w:cstheme="minorHAnsi"/>
                <w:sz w:val="18"/>
                <w:szCs w:val="18"/>
              </w:rPr>
              <w:t xml:space="preserve">; Other thyroid: </w:t>
            </w:r>
            <w:r w:rsidRPr="000A55FD">
              <w:rPr>
                <w:rFonts w:cstheme="minorHAnsi"/>
                <w:sz w:val="18"/>
                <w:szCs w:val="18"/>
              </w:rPr>
              <w:t xml:space="preserve">Hashimoto’s </w:t>
            </w:r>
            <w:r w:rsidR="006237B1" w:rsidRPr="000A55FD">
              <w:rPr>
                <w:rFonts w:cstheme="minorHAnsi"/>
                <w:sz w:val="18"/>
                <w:szCs w:val="18"/>
              </w:rPr>
              <w:t>(2; age 16); Other autoimmune disorder: Celiac (2; age 47); Depression (2; age 37)</w:t>
            </w:r>
          </w:p>
        </w:tc>
        <w:bookmarkStart w:id="0" w:name="_GoBack"/>
        <w:bookmarkEnd w:id="0"/>
      </w:tr>
      <w:tr w:rsidR="00D47DD5" w:rsidRPr="00E83EF7" w:rsidTr="000A55FD">
        <w:tc>
          <w:tcPr>
            <w:tcW w:w="894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7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304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5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6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86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26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A55FD">
              <w:rPr>
                <w:rFonts w:cstheme="minorHAnsi"/>
                <w:sz w:val="18"/>
                <w:szCs w:val="18"/>
              </w:rPr>
              <w:t>Lison</w:t>
            </w:r>
            <w:r w:rsidR="000A55FD">
              <w:rPr>
                <w:rFonts w:cstheme="minorHAnsi"/>
                <w:sz w:val="18"/>
                <w:szCs w:val="18"/>
              </w:rPr>
              <w:t>o</w:t>
            </w:r>
            <w:r w:rsidRPr="000A55FD">
              <w:rPr>
                <w:rFonts w:cstheme="minorHAnsi"/>
                <w:sz w:val="18"/>
                <w:szCs w:val="18"/>
              </w:rPr>
              <w:t>pril</w:t>
            </w:r>
            <w:proofErr w:type="spellEnd"/>
            <w:r w:rsidRPr="000A55FD">
              <w:rPr>
                <w:rFonts w:cstheme="minorHAnsi"/>
                <w:sz w:val="18"/>
                <w:szCs w:val="18"/>
              </w:rPr>
              <w:t>; Alendronate sodium</w:t>
            </w:r>
          </w:p>
        </w:tc>
        <w:tc>
          <w:tcPr>
            <w:tcW w:w="4135" w:type="dxa"/>
          </w:tcPr>
          <w:p w:rsidR="006237B1" w:rsidRPr="000A55FD" w:rsidRDefault="006237B1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Osteoporosis (2; age 54); Hypertension (2; age 36); Other autoimmune disorder: alopecia (2; age 54)</w:t>
            </w:r>
          </w:p>
        </w:tc>
      </w:tr>
      <w:tr w:rsidR="00D47DD5" w:rsidRPr="00E83EF7" w:rsidTr="000A55FD">
        <w:tc>
          <w:tcPr>
            <w:tcW w:w="894" w:type="dxa"/>
          </w:tcPr>
          <w:p w:rsidR="003743E0" w:rsidRPr="000A55FD" w:rsidRDefault="003743E0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8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304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5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6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86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26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4135" w:type="dxa"/>
          </w:tcPr>
          <w:p w:rsidR="006237B1" w:rsidRPr="000A55FD" w:rsidRDefault="006237B1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Hypothyroidism (1)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; </w:t>
            </w:r>
            <w:r w:rsidRPr="000A55FD">
              <w:rPr>
                <w:rFonts w:cstheme="minorHAnsi"/>
                <w:sz w:val="18"/>
                <w:szCs w:val="18"/>
              </w:rPr>
              <w:t>Hyperthyroidism (1)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; </w:t>
            </w:r>
            <w:r w:rsidRPr="000A55FD">
              <w:rPr>
                <w:rFonts w:cstheme="minorHAnsi"/>
                <w:sz w:val="18"/>
                <w:szCs w:val="18"/>
              </w:rPr>
              <w:t>Sleep problems (1)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; </w:t>
            </w:r>
            <w:r w:rsidRPr="000A55FD">
              <w:rPr>
                <w:rFonts w:cstheme="minorHAnsi"/>
                <w:sz w:val="18"/>
                <w:szCs w:val="18"/>
              </w:rPr>
              <w:t>Depression (1)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; </w:t>
            </w:r>
            <w:r w:rsidRPr="000A55FD">
              <w:rPr>
                <w:rFonts w:cstheme="minorHAnsi"/>
                <w:sz w:val="18"/>
                <w:szCs w:val="18"/>
              </w:rPr>
              <w:t>Other phobia (1)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; </w:t>
            </w:r>
            <w:r w:rsidRPr="000A55FD">
              <w:rPr>
                <w:rFonts w:cstheme="minorHAnsi"/>
                <w:sz w:val="18"/>
                <w:szCs w:val="18"/>
              </w:rPr>
              <w:t>PTSD (1)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; </w:t>
            </w:r>
            <w:r w:rsidRPr="000A55FD">
              <w:rPr>
                <w:rFonts w:cstheme="minorHAnsi"/>
                <w:sz w:val="18"/>
                <w:szCs w:val="18"/>
              </w:rPr>
              <w:t>Exposure to hazardous materials (1)</w:t>
            </w:r>
          </w:p>
        </w:tc>
      </w:tr>
      <w:tr w:rsidR="00721703" w:rsidRPr="00E83EF7" w:rsidTr="00D47DD5">
        <w:tc>
          <w:tcPr>
            <w:tcW w:w="894" w:type="dxa"/>
          </w:tcPr>
          <w:p w:rsidR="00721703" w:rsidRPr="000A55FD" w:rsidRDefault="00721703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64" w:type="dxa"/>
          </w:tcPr>
          <w:p w:rsidR="00721703" w:rsidRPr="000A55FD" w:rsidRDefault="00721703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304" w:type="dxa"/>
          </w:tcPr>
          <w:p w:rsidR="00721703" w:rsidRPr="000A55FD" w:rsidRDefault="00721703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5" w:type="dxa"/>
          </w:tcPr>
          <w:p w:rsidR="00721703" w:rsidRPr="000A55FD" w:rsidRDefault="00721703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2</w:t>
            </w:r>
          </w:p>
          <w:p w:rsidR="00721703" w:rsidRPr="000A55FD" w:rsidRDefault="00721703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(age 58)</w:t>
            </w:r>
          </w:p>
        </w:tc>
        <w:tc>
          <w:tcPr>
            <w:tcW w:w="986" w:type="dxa"/>
          </w:tcPr>
          <w:p w:rsidR="00721703" w:rsidRPr="000A55FD" w:rsidRDefault="00721703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86" w:type="dxa"/>
          </w:tcPr>
          <w:p w:rsidR="00721703" w:rsidRPr="000A55FD" w:rsidRDefault="00721703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26" w:type="dxa"/>
          </w:tcPr>
          <w:p w:rsidR="00721703" w:rsidRPr="000A55FD" w:rsidRDefault="00E83EF7" w:rsidP="004B4CF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A55FD">
              <w:rPr>
                <w:rFonts w:cstheme="minorHAnsi"/>
                <w:sz w:val="18"/>
                <w:szCs w:val="18"/>
              </w:rPr>
              <w:t>Synthroid</w:t>
            </w:r>
            <w:proofErr w:type="spellEnd"/>
            <w:r w:rsidRPr="000A55FD">
              <w:rPr>
                <w:rFonts w:cstheme="minorHAnsi"/>
                <w:sz w:val="18"/>
                <w:szCs w:val="18"/>
              </w:rPr>
              <w:t xml:space="preserve">; Fluticasone </w:t>
            </w:r>
            <w:proofErr w:type="spellStart"/>
            <w:r w:rsidRPr="000A55FD">
              <w:rPr>
                <w:rFonts w:cstheme="minorHAnsi"/>
                <w:sz w:val="18"/>
                <w:szCs w:val="18"/>
              </w:rPr>
              <w:t>proprionate</w:t>
            </w:r>
            <w:proofErr w:type="spellEnd"/>
            <w:r w:rsidRPr="000A55FD">
              <w:rPr>
                <w:rFonts w:cstheme="minorHAnsi"/>
                <w:sz w:val="18"/>
                <w:szCs w:val="18"/>
              </w:rPr>
              <w:t xml:space="preserve">; Omeprazole; </w:t>
            </w:r>
            <w:proofErr w:type="spellStart"/>
            <w:r w:rsidRPr="000A55FD">
              <w:rPr>
                <w:rFonts w:cstheme="minorHAnsi"/>
                <w:sz w:val="18"/>
                <w:szCs w:val="18"/>
              </w:rPr>
              <w:t>Escitalopram</w:t>
            </w:r>
            <w:proofErr w:type="spellEnd"/>
            <w:r w:rsidRPr="000A55FD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0A55FD">
              <w:rPr>
                <w:rFonts w:cstheme="minorHAnsi"/>
                <w:sz w:val="18"/>
                <w:szCs w:val="18"/>
              </w:rPr>
              <w:t>Trilipix</w:t>
            </w:r>
            <w:proofErr w:type="spellEnd"/>
          </w:p>
        </w:tc>
        <w:tc>
          <w:tcPr>
            <w:tcW w:w="4135" w:type="dxa"/>
          </w:tcPr>
          <w:p w:rsidR="00721703" w:rsidRPr="000A55FD" w:rsidRDefault="00721703" w:rsidP="00F478CB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Hypothyroidism (2; age 40); Sleep apnea (2; age 51); Depression (2; age 44)</w:t>
            </w:r>
          </w:p>
        </w:tc>
      </w:tr>
      <w:tr w:rsidR="00D47DD5" w:rsidRPr="00E83EF7" w:rsidTr="000A55FD">
        <w:tc>
          <w:tcPr>
            <w:tcW w:w="894" w:type="dxa"/>
          </w:tcPr>
          <w:p w:rsidR="003743E0" w:rsidRPr="000A55FD" w:rsidRDefault="00721703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64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304" w:type="dxa"/>
          </w:tcPr>
          <w:p w:rsidR="003743E0" w:rsidRPr="000A55FD" w:rsidRDefault="006237B1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5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6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326" w:type="dxa"/>
          </w:tcPr>
          <w:p w:rsidR="003743E0" w:rsidRPr="000A55FD" w:rsidRDefault="00F478CB" w:rsidP="000A55FD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A55FD">
              <w:rPr>
                <w:rFonts w:cstheme="minorHAnsi"/>
                <w:sz w:val="18"/>
                <w:szCs w:val="18"/>
              </w:rPr>
              <w:t>Synthroid</w:t>
            </w:r>
            <w:proofErr w:type="spellEnd"/>
            <w:r w:rsidRPr="000A55FD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0A55FD">
              <w:rPr>
                <w:rFonts w:cstheme="minorHAnsi"/>
                <w:sz w:val="18"/>
                <w:szCs w:val="18"/>
              </w:rPr>
              <w:t>Premarin</w:t>
            </w:r>
            <w:proofErr w:type="spellEnd"/>
            <w:r w:rsidRPr="000A55FD">
              <w:rPr>
                <w:rFonts w:cstheme="minorHAnsi"/>
                <w:sz w:val="18"/>
                <w:szCs w:val="18"/>
              </w:rPr>
              <w:t>; Crestor; Naprox</w:t>
            </w:r>
            <w:r w:rsidR="000A55FD">
              <w:rPr>
                <w:rFonts w:cstheme="minorHAnsi"/>
                <w:sz w:val="18"/>
                <w:szCs w:val="18"/>
              </w:rPr>
              <w:t>e</w:t>
            </w:r>
            <w:r w:rsidRPr="000A55FD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4135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Osteoporosis (2; age 50); Migraine headaches (2; age 45); Hypothyroidism (2; age 50); IBS (1); Reynaud’s phenomenon (1); Rheumatoid arthritis (1); Psoriasis (1); Mitral valve prolapse (2; age 40);</w:t>
            </w:r>
            <w:r w:rsidR="00D47DD5" w:rsidRPr="000A55FD">
              <w:rPr>
                <w:rFonts w:cstheme="minorHAnsi"/>
                <w:sz w:val="18"/>
                <w:szCs w:val="18"/>
              </w:rPr>
              <w:t xml:space="preserve"> Social phobia (1)</w:t>
            </w:r>
          </w:p>
        </w:tc>
      </w:tr>
      <w:tr w:rsidR="00D47DD5" w:rsidRPr="00E83EF7" w:rsidTr="000A55FD">
        <w:tc>
          <w:tcPr>
            <w:tcW w:w="894" w:type="dxa"/>
          </w:tcPr>
          <w:p w:rsidR="003743E0" w:rsidRPr="000A55FD" w:rsidRDefault="00721703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77</w:t>
            </w:r>
            <w:r w:rsidR="00F478CB" w:rsidRPr="000A55F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304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5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6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86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26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Losartan; Lovastatin; Fluoxetine; Levothyroxine</w:t>
            </w:r>
          </w:p>
        </w:tc>
        <w:tc>
          <w:tcPr>
            <w:tcW w:w="4135" w:type="dxa"/>
          </w:tcPr>
          <w:p w:rsidR="003743E0" w:rsidRPr="000A55FD" w:rsidRDefault="00F478CB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Sensory loss (1); Optic neuritis (1); Brain bleed or cerebral aneurism (1); seizures (1); Migraine headaches (1); Muscular dystrophy (2; age 52); Charcot-Marie Tooth disease (2; age 60); Hypothyroidism (2; age 26); Hypertension (2; age 40); Depression (2; age 52)</w:t>
            </w:r>
          </w:p>
        </w:tc>
      </w:tr>
      <w:tr w:rsidR="00D47DD5" w:rsidRPr="00E83EF7" w:rsidTr="00F71FBF">
        <w:tc>
          <w:tcPr>
            <w:tcW w:w="12950" w:type="dxa"/>
            <w:gridSpan w:val="8"/>
          </w:tcPr>
          <w:p w:rsidR="00D47DD5" w:rsidRPr="000A55FD" w:rsidRDefault="00D47DD5" w:rsidP="004B4CF8">
            <w:pPr>
              <w:rPr>
                <w:rFonts w:cstheme="minorHAnsi"/>
                <w:sz w:val="18"/>
                <w:szCs w:val="18"/>
              </w:rPr>
            </w:pPr>
            <w:r w:rsidRPr="000A55FD">
              <w:rPr>
                <w:rFonts w:cstheme="minorHAnsi"/>
                <w:sz w:val="18"/>
                <w:szCs w:val="18"/>
              </w:rPr>
              <w:t>Abbreviations: IBS: Irritable bowel syndrome; RLS: Restless leg syndrome; PTSD: Post-traumatic stress disorder</w:t>
            </w:r>
          </w:p>
        </w:tc>
      </w:tr>
    </w:tbl>
    <w:p w:rsidR="00BB365D" w:rsidRDefault="00BB365D" w:rsidP="004B4CF8"/>
    <w:sectPr w:rsidR="00BB365D" w:rsidSect="00B648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CF8"/>
    <w:rsid w:val="000A55FD"/>
    <w:rsid w:val="000C5BE2"/>
    <w:rsid w:val="00161536"/>
    <w:rsid w:val="003743E0"/>
    <w:rsid w:val="003F087D"/>
    <w:rsid w:val="004B4CF8"/>
    <w:rsid w:val="006237B1"/>
    <w:rsid w:val="0066157D"/>
    <w:rsid w:val="006C0F63"/>
    <w:rsid w:val="00721703"/>
    <w:rsid w:val="00847524"/>
    <w:rsid w:val="0085730C"/>
    <w:rsid w:val="00A573C8"/>
    <w:rsid w:val="00B648CD"/>
    <w:rsid w:val="00B66029"/>
    <w:rsid w:val="00BB365D"/>
    <w:rsid w:val="00C46C5B"/>
    <w:rsid w:val="00D47DD5"/>
    <w:rsid w:val="00E83EF7"/>
    <w:rsid w:val="00F109D6"/>
    <w:rsid w:val="00F4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E3FBC"/>
  <w15:chartTrackingRefBased/>
  <w15:docId w15:val="{448F3737-697D-46DD-80F9-71548B3C8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5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83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0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Emily Graves</dc:creator>
  <cp:keywords/>
  <dc:description/>
  <cp:lastModifiedBy>Allen, Emily Graves</cp:lastModifiedBy>
  <cp:revision>2</cp:revision>
  <dcterms:created xsi:type="dcterms:W3CDTF">2019-11-19T15:59:00Z</dcterms:created>
  <dcterms:modified xsi:type="dcterms:W3CDTF">2019-11-19T15:59:00Z</dcterms:modified>
</cp:coreProperties>
</file>